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39E3F" w14:textId="5BF1DEDD" w:rsidR="003C0693" w:rsidRPr="00BF35FA" w:rsidRDefault="003C0693" w:rsidP="003C06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F35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 Table</w:t>
      </w:r>
      <w:r w:rsidR="008825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5a</w:t>
      </w:r>
      <w:r w:rsidRPr="00BF35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ensitivity analysis (excluding TB cases): </w:t>
      </w:r>
      <w:r w:rsidRPr="00BF3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djusted and unadjusted hazard ratios of </w:t>
      </w:r>
      <w:r w:rsidR="000350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tention</w:t>
      </w:r>
      <w:r w:rsidRPr="00BF3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coinfected patients with the use of the parametric </w:t>
      </w:r>
      <w:proofErr w:type="spellStart"/>
      <w:r w:rsidRPr="00BF3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ompertz</w:t>
      </w:r>
      <w:proofErr w:type="spellEnd"/>
      <w:r w:rsidRPr="00BF3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gression model, in Addis Ababa, Ethiopia; (September 2011 to December 2018) </w:t>
      </w:r>
    </w:p>
    <w:tbl>
      <w:tblPr>
        <w:tblStyle w:val="TableGrid"/>
        <w:tblW w:w="963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530"/>
        <w:gridCol w:w="1890"/>
        <w:gridCol w:w="1260"/>
        <w:gridCol w:w="990"/>
        <w:gridCol w:w="1890"/>
        <w:gridCol w:w="1080"/>
        <w:gridCol w:w="990"/>
      </w:tblGrid>
      <w:tr w:rsidR="003C0693" w:rsidRPr="00BF35FA" w14:paraId="1C716004" w14:textId="77777777" w:rsidTr="009D0BE1"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6ABDB1" w14:textId="77777777" w:rsidR="003C0693" w:rsidRPr="00BF35FA" w:rsidRDefault="003C0693" w:rsidP="006D7C6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6FBEADE" w14:textId="77777777" w:rsidR="003C0693" w:rsidRPr="00BF35FA" w:rsidRDefault="003C0693" w:rsidP="006D7C6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96E2FFF" w14:textId="77777777" w:rsidR="003C0693" w:rsidRPr="00BF35FA" w:rsidRDefault="003C0693" w:rsidP="006D7C6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343250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Hazard Ratio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7AF763" w14:textId="2580F353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</w:t>
            </w: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zard Ratio</w:t>
            </w:r>
            <w:r w:rsidR="001A76DD" w:rsidRPr="001A76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</w:tr>
      <w:tr w:rsidR="003C0693" w:rsidRPr="00BF35FA" w14:paraId="492AEBDF" w14:textId="77777777" w:rsidTr="009D0BE1"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D4521" w14:textId="77777777" w:rsidR="003C0693" w:rsidRPr="00BF35FA" w:rsidRDefault="003C0693" w:rsidP="006D7C6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1EE5D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z. Ratio </w:t>
            </w:r>
          </w:p>
          <w:p w14:paraId="54B2246D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5% CI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C3DBE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ndard </w:t>
            </w:r>
          </w:p>
          <w:p w14:paraId="29497B31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7C020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23D60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z. Ratio</w:t>
            </w:r>
          </w:p>
          <w:p w14:paraId="62D97D18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95% CI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0DDCE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A0ABE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C0693" w:rsidRPr="009D0BE1" w14:paraId="50375483" w14:textId="77777777" w:rsidTr="009D0BE1">
        <w:trPr>
          <w:trHeight w:val="70"/>
        </w:trPr>
        <w:tc>
          <w:tcPr>
            <w:tcW w:w="963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EA7A37B" w14:textId="77777777" w:rsidR="003C0693" w:rsidRPr="009D0BE1" w:rsidRDefault="003C0693" w:rsidP="006D7C6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0B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tention </w:t>
            </w:r>
          </w:p>
        </w:tc>
      </w:tr>
      <w:tr w:rsidR="003C0693" w:rsidRPr="00BF35FA" w14:paraId="6C3C0AA6" w14:textId="77777777" w:rsidTr="009D0BE1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B21395" w14:textId="77777777" w:rsidR="003C0693" w:rsidRPr="00BF35FA" w:rsidRDefault="003C0693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12 mon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A62DD8" w14:textId="77777777" w:rsidR="003C0693" w:rsidRPr="00BF35FA" w:rsidRDefault="003C0693" w:rsidP="006D7C61">
            <w:pPr>
              <w:tabs>
                <w:tab w:val="left" w:pos="25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(0.62-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3994E8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124F2A" w14:textId="77777777" w:rsidR="003C0693" w:rsidRPr="00BF35FA" w:rsidRDefault="003C0693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73D1A8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(0.59-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3ED3E1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531AE9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3C0693" w:rsidRPr="00BF35FA" w14:paraId="58F0F1CF" w14:textId="77777777" w:rsidTr="009D0BE1">
        <w:tc>
          <w:tcPr>
            <w:tcW w:w="963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6717060" w14:textId="77777777" w:rsidR="003C0693" w:rsidRPr="009D0BE1" w:rsidRDefault="003C0693" w:rsidP="006D7C6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D0B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rition (death and LTFU)</w:t>
            </w:r>
          </w:p>
        </w:tc>
      </w:tr>
      <w:tr w:rsidR="003C0693" w:rsidRPr="00BF35FA" w14:paraId="129615C5" w14:textId="77777777" w:rsidTr="009D0BE1">
        <w:trPr>
          <w:trHeight w:val="11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79715C" w14:textId="77777777" w:rsidR="003C0693" w:rsidRPr="00BF35FA" w:rsidRDefault="003C0693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all attritio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FEA420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(1.05-2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EB20F6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5C6632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C94410" w14:textId="77777777" w:rsidR="003C0693" w:rsidRPr="00BF35FA" w:rsidRDefault="003C0693" w:rsidP="006D7C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(1.00-2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44E09F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6A0031" w14:textId="77777777" w:rsidR="003C0693" w:rsidRPr="00BF35FA" w:rsidRDefault="003C0693" w:rsidP="006D7C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</w:tr>
    </w:tbl>
    <w:p w14:paraId="7A4AD554" w14:textId="2226E844" w:rsidR="004969CE" w:rsidRPr="00BF35FA" w:rsidRDefault="001A76DD" w:rsidP="004969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A76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n</w:t>
      </w:r>
      <w:r w:rsidR="004969CE" w:rsidRPr="00BF35FA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4969CE" w:rsidRPr="00BF35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was adjusted for age, sex, marital status, education, and baseline CD4 count.</w:t>
      </w:r>
    </w:p>
    <w:p w14:paraId="23E6F0FA" w14:textId="77777777" w:rsidR="004969CE" w:rsidRPr="00BF35FA" w:rsidRDefault="004969CE" w:rsidP="004969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35FA">
        <w:rPr>
          <w:rFonts w:ascii="Times New Roman" w:hAnsi="Times New Roman" w:cs="Times New Roman"/>
          <w:color w:val="000000" w:themeColor="text1"/>
          <w:sz w:val="24"/>
          <w:szCs w:val="24"/>
        </w:rPr>
        <w:t>LTFU: Loss-to-follow-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BF35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all attrition= LTFU &amp; death over the whole follow-up period </w:t>
      </w:r>
    </w:p>
    <w:p w14:paraId="42D75241" w14:textId="6DB76B3A" w:rsidR="00035060" w:rsidRDefault="004969CE" w:rsidP="00496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F35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B: Tuberculosis  </w:t>
      </w:r>
    </w:p>
    <w:p w14:paraId="6E60D959" w14:textId="77777777" w:rsidR="0073285F" w:rsidRDefault="0073285F" w:rsidP="00496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2F35B0" w14:textId="77777777" w:rsidR="0073285F" w:rsidRDefault="0073285F" w:rsidP="00496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117395" w14:textId="77777777" w:rsidR="0073285F" w:rsidRDefault="0073285F" w:rsidP="00496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1B9368" w14:textId="77777777" w:rsidR="0073285F" w:rsidRDefault="0073285F" w:rsidP="00496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F239FF" w14:textId="77777777" w:rsidR="0073285F" w:rsidRDefault="0073285F" w:rsidP="00496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678382" w14:textId="77777777" w:rsidR="0073285F" w:rsidRDefault="0073285F" w:rsidP="00496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047E60" w14:textId="77777777" w:rsidR="0073285F" w:rsidRDefault="0073285F" w:rsidP="00496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54AC83" w14:textId="2D2CE972" w:rsidR="002C2293" w:rsidRPr="004969CE" w:rsidRDefault="002C2293" w:rsidP="004969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 Table 5b. Sensitivity analysis (excluding HCV cases): </w:t>
      </w:r>
      <w:r w:rsidRPr="004969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djusted hazard ratios of retention in viral hepatitis B HIV positives with the use of the parametric </w:t>
      </w:r>
      <w:proofErr w:type="spellStart"/>
      <w:r w:rsidRPr="004969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ompertz</w:t>
      </w:r>
      <w:proofErr w:type="spellEnd"/>
      <w:r w:rsidRPr="004969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gression model, in Addis Ababa, Ethiopia; (September 2011 to December 2018) </w:t>
      </w:r>
    </w:p>
    <w:p w14:paraId="656AF840" w14:textId="13702207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_t </w:t>
      </w:r>
      <w:r w:rsidR="004969CE"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| </w:t>
      </w:r>
      <w:r w:rsid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az. Ratio   Std. Err.      z    P&gt;|z|  </w:t>
      </w:r>
      <w:proofErr w:type="gramStart"/>
      <w:r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[</w:t>
      </w:r>
      <w:proofErr w:type="gramEnd"/>
      <w:r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5% Conf. Interval]</w:t>
      </w:r>
    </w:p>
    <w:p w14:paraId="53C2A736" w14:textId="78839FCE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---------</w:t>
      </w:r>
      <w:r w:rsid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------------</w:t>
      </w:r>
      <w:r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--+-----------------------------------------------</w:t>
      </w:r>
      <w:r w:rsidR="00D73B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--</w:t>
      </w:r>
      <w:r w:rsidRPr="004969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------------------------------</w:t>
      </w:r>
    </w:p>
    <w:p w14:paraId="6D959509" w14:textId="78ACB4BA" w:rsidR="002C2293" w:rsidRPr="004969CE" w:rsidRDefault="004969CE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2293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HBV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73B3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C2293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|   2.043871    .492854     2.96   0.003     1.274081    3.278764</w:t>
      </w:r>
    </w:p>
    <w:p w14:paraId="1E8372FB" w14:textId="03A819C7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|   1.189349   .2567988     0.80   0.422     .7789719    1.815921</w:t>
      </w:r>
    </w:p>
    <w:p w14:paraId="33DED2A3" w14:textId="4DC238AC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Age</w:t>
      </w:r>
      <w:r w:rsidR="00D73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group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|   1.100121    .187616     0.56   0.576     .7875453    1.536758</w:t>
      </w:r>
    </w:p>
    <w:p w14:paraId="06438DB0" w14:textId="723770BD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cation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|   .9880049   .1064572    -0.11   0.911     .7999124    1.220326</w:t>
      </w:r>
    </w:p>
    <w:p w14:paraId="689F3D93" w14:textId="005B0DDC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M.</w:t>
      </w:r>
      <w:proofErr w:type="gramStart"/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Status</w:t>
      </w:r>
      <w:proofErr w:type="spellEnd"/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End"/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|   .8960364   .1087408    -0.90   0.366     .7063597    1.136646</w:t>
      </w:r>
    </w:p>
    <w:p w14:paraId="400A29C9" w14:textId="352C63E8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aseline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4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|   1.005534   .1614967     0.03   0.973     .7339852    1.377547</w:t>
      </w:r>
    </w:p>
    <w:p w14:paraId="60F1E7BF" w14:textId="457AA048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WHO stage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|   1.892465   .4979823     2.42   0.015     1.129908    3.169659</w:t>
      </w:r>
    </w:p>
    <w:p w14:paraId="3B548186" w14:textId="6568CFB3" w:rsidR="002C2293" w:rsidRPr="004969CE" w:rsidRDefault="004969CE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TB at baseline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C2293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|   .6777763   .1644181    -1.60   0.109     .4213064    1.090372</w:t>
      </w:r>
    </w:p>
    <w:p w14:paraId="33F9C42D" w14:textId="2F89ECFE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_cons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|   .0102415    .006705    -7.00   0.000     .0028385    .0369521</w:t>
      </w:r>
    </w:p>
    <w:p w14:paraId="0FE7CBAA" w14:textId="66E6C599" w:rsidR="002C2293" w:rsidRPr="004969CE" w:rsidRDefault="002C2293" w:rsidP="009D44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----------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-------------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---+--------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--------------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--------------------------------------------------------</w:t>
      </w:r>
    </w:p>
    <w:p w14:paraId="4A7D0004" w14:textId="2FD18FB1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/gamma </w:t>
      </w:r>
      <w:proofErr w:type="gramStart"/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|  </w:t>
      </w:r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End"/>
      <w:r w:rsidR="004969CE"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.0330122   .0058787    -5.62   0.000   </w:t>
      </w:r>
      <w:r w:rsidR="009D4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.0445342   -.0214901</w:t>
      </w:r>
    </w:p>
    <w:p w14:paraId="38766954" w14:textId="5A16BD49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--------------------------------------------------------------------------</w:t>
      </w:r>
      <w:r w:rsidR="00D73B31">
        <w:rPr>
          <w:rFonts w:ascii="Times New Roman" w:hAnsi="Times New Roman" w:cs="Times New Roman"/>
          <w:color w:val="000000" w:themeColor="text1"/>
          <w:sz w:val="24"/>
          <w:szCs w:val="24"/>
        </w:rPr>
        <w:t>----------------------------</w:t>
      </w:r>
      <w:r w:rsidRPr="004969CE">
        <w:rPr>
          <w:rFonts w:ascii="Times New Roman" w:hAnsi="Times New Roman" w:cs="Times New Roman"/>
          <w:color w:val="000000" w:themeColor="text1"/>
          <w:sz w:val="24"/>
          <w:szCs w:val="24"/>
        </w:rPr>
        <w:t>----</w:t>
      </w:r>
    </w:p>
    <w:p w14:paraId="31B3871F" w14:textId="77777777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536E4D" w14:textId="77777777" w:rsidR="002C2293" w:rsidRPr="004969CE" w:rsidRDefault="002C2293" w:rsidP="002C2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2D714F" w14:textId="77777777" w:rsidR="003C0693" w:rsidRPr="004969CE" w:rsidRDefault="003C0693" w:rsidP="003C06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60AB8E" w14:textId="77777777" w:rsidR="003C0693" w:rsidRPr="004969CE" w:rsidRDefault="003C0693" w:rsidP="003C06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A247D7" w14:textId="77777777" w:rsidR="003C0693" w:rsidRPr="004969CE" w:rsidRDefault="003C0693" w:rsidP="003C06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3C0693" w:rsidRPr="00496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93"/>
    <w:rsid w:val="00000707"/>
    <w:rsid w:val="00035060"/>
    <w:rsid w:val="001A76DD"/>
    <w:rsid w:val="002C2293"/>
    <w:rsid w:val="003C0693"/>
    <w:rsid w:val="004969CE"/>
    <w:rsid w:val="0073285F"/>
    <w:rsid w:val="00882540"/>
    <w:rsid w:val="008B46E0"/>
    <w:rsid w:val="008C705C"/>
    <w:rsid w:val="009D0BE1"/>
    <w:rsid w:val="009D44F8"/>
    <w:rsid w:val="00B006F2"/>
    <w:rsid w:val="00BF3D23"/>
    <w:rsid w:val="00D15E82"/>
    <w:rsid w:val="00D73B31"/>
    <w:rsid w:val="00DE4DCD"/>
    <w:rsid w:val="00FB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32FD"/>
  <w15:chartTrackingRefBased/>
  <w15:docId w15:val="{347F3F00-BB27-463F-8EC4-68087A666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69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OUM, Elleni</dc:creator>
  <cp:keywords/>
  <dc:description/>
  <cp:lastModifiedBy>SEYOUM, Elleni</cp:lastModifiedBy>
  <cp:revision>2</cp:revision>
  <dcterms:created xsi:type="dcterms:W3CDTF">2022-02-22T11:31:00Z</dcterms:created>
  <dcterms:modified xsi:type="dcterms:W3CDTF">2022-02-22T11:31:00Z</dcterms:modified>
</cp:coreProperties>
</file>